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FCA3A" w14:textId="04236FB1" w:rsidR="00F4448B" w:rsidRDefault="00CE11D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BC5C80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Clinical characteristics of patients according to the </w:t>
      </w:r>
    </w:p>
    <w:p w14:paraId="498DD947" w14:textId="7C408073" w:rsidR="00F4448B" w:rsidRDefault="00BC5C8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8-IRDEG</w:t>
      </w:r>
      <w:r>
        <w:rPr>
          <w:rFonts w:ascii="Arial" w:hAnsi="Arial" w:cs="Arial" w:hint="eastAsia"/>
          <w:b/>
          <w:bCs/>
        </w:rPr>
        <w:t>s</w:t>
      </w:r>
      <w:r>
        <w:rPr>
          <w:rFonts w:ascii="Arial" w:hAnsi="Arial" w:cs="Arial"/>
          <w:b/>
          <w:bCs/>
        </w:rPr>
        <w:t xml:space="preserve"> signature</w:t>
      </w:r>
      <w:r w:rsidR="00CE11D0">
        <w:rPr>
          <w:rFonts w:ascii="Arial" w:hAnsi="Arial" w:cs="Arial"/>
          <w:b/>
          <w:bCs/>
        </w:rPr>
        <w:t xml:space="preserve"> classifier in the discovery cohort TCGA.</w:t>
      </w:r>
    </w:p>
    <w:tbl>
      <w:tblPr>
        <w:tblStyle w:val="a3"/>
        <w:tblW w:w="55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017"/>
        <w:gridCol w:w="1027"/>
        <w:gridCol w:w="917"/>
      </w:tblGrid>
      <w:tr w:rsidR="00F4448B" w14:paraId="4670EB4D" w14:textId="77777777">
        <w:trPr>
          <w:trHeight w:val="142"/>
        </w:trPr>
        <w:tc>
          <w:tcPr>
            <w:tcW w:w="2567" w:type="dxa"/>
            <w:vMerge w:val="restart"/>
            <w:vAlign w:val="center"/>
          </w:tcPr>
          <w:p w14:paraId="61D55A33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44" w:type="dxa"/>
            <w:gridSpan w:val="2"/>
            <w:tcBorders>
              <w:bottom w:val="single" w:sz="6" w:space="0" w:color="auto"/>
            </w:tcBorders>
          </w:tcPr>
          <w:p w14:paraId="50F23576" w14:textId="77777777" w:rsidR="00F4448B" w:rsidRDefault="00CE11D0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Discovery Cohort</w:t>
            </w:r>
          </w:p>
          <w:p w14:paraId="76F9CF06" w14:textId="77777777" w:rsidR="00F4448B" w:rsidRDefault="00CE11D0">
            <w:pPr>
              <w:ind w:firstLineChars="300" w:firstLine="60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917" w:type="dxa"/>
            <w:vMerge w:val="restart"/>
            <w:vAlign w:val="center"/>
          </w:tcPr>
          <w:p w14:paraId="68880D3E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4448B" w14:paraId="190963F9" w14:textId="77777777">
        <w:trPr>
          <w:trHeight w:val="141"/>
        </w:trPr>
        <w:tc>
          <w:tcPr>
            <w:tcW w:w="2567" w:type="dxa"/>
            <w:vMerge/>
            <w:tcBorders>
              <w:bottom w:val="single" w:sz="12" w:space="0" w:color="auto"/>
            </w:tcBorders>
          </w:tcPr>
          <w:p w14:paraId="74FFB266" w14:textId="77777777" w:rsidR="00F4448B" w:rsidRDefault="00F4448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1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06BF38F" w14:textId="7CF83341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Low </w:t>
            </w:r>
          </w:p>
          <w:p w14:paraId="186B7C35" w14:textId="0D52C9FA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61763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E88CD20" w14:textId="58D33C6C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High </w:t>
            </w:r>
          </w:p>
          <w:p w14:paraId="11323698" w14:textId="7BC6D333" w:rsidR="00F4448B" w:rsidRDefault="00CE11D0">
            <w:pPr>
              <w:ind w:firstLineChars="100" w:firstLine="200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61763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17" w:type="dxa"/>
            <w:vMerge/>
            <w:tcBorders>
              <w:bottom w:val="single" w:sz="12" w:space="0" w:color="auto"/>
            </w:tcBorders>
          </w:tcPr>
          <w:p w14:paraId="4E652355" w14:textId="77777777" w:rsidR="00F4448B" w:rsidRDefault="00F4448B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4448B" w14:paraId="54061E60" w14:textId="77777777">
        <w:tc>
          <w:tcPr>
            <w:tcW w:w="2567" w:type="dxa"/>
            <w:tcBorders>
              <w:top w:val="single" w:sz="12" w:space="0" w:color="auto"/>
              <w:bottom w:val="nil"/>
            </w:tcBorders>
          </w:tcPr>
          <w:p w14:paraId="184D171C" w14:textId="77777777" w:rsidR="00F4448B" w:rsidRDefault="00CE11D0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ender</w:t>
            </w:r>
          </w:p>
          <w:p w14:paraId="607C43DE" w14:textId="7777777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Female</w:t>
            </w:r>
          </w:p>
          <w:p w14:paraId="1A448C6B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17" w:type="dxa"/>
            <w:tcBorders>
              <w:top w:val="single" w:sz="12" w:space="0" w:color="auto"/>
              <w:bottom w:val="nil"/>
            </w:tcBorders>
          </w:tcPr>
          <w:p w14:paraId="52CBA682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69BFA78F" w14:textId="3AC1E628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88C0D16" w14:textId="21372EDD" w:rsidR="00F4448B" w:rsidRDefault="0061763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  <w:r w:rsidR="00CE11D0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  <w:tcBorders>
              <w:top w:val="single" w:sz="12" w:space="0" w:color="auto"/>
              <w:bottom w:val="nil"/>
            </w:tcBorders>
          </w:tcPr>
          <w:p w14:paraId="2FDEF3AA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7367F2D" w14:textId="3BA76E1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0B9A097" w14:textId="5D0DAB33" w:rsidR="00F4448B" w:rsidRDefault="0061763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  <w:r w:rsidR="00CE11D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>
              <w:top w:val="single" w:sz="12" w:space="0" w:color="auto"/>
              <w:bottom w:val="nil"/>
            </w:tcBorders>
          </w:tcPr>
          <w:p w14:paraId="0C528006" w14:textId="1D436AEC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61763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02</w:t>
            </w:r>
          </w:p>
        </w:tc>
      </w:tr>
      <w:tr w:rsidR="00F4448B" w14:paraId="5800439E" w14:textId="77777777">
        <w:tc>
          <w:tcPr>
            <w:tcW w:w="2567" w:type="dxa"/>
            <w:tcBorders>
              <w:top w:val="nil"/>
            </w:tcBorders>
          </w:tcPr>
          <w:p w14:paraId="09C82B8F" w14:textId="77777777" w:rsidR="00F4448B" w:rsidRDefault="00CE11D0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Age (years)</w:t>
            </w:r>
          </w:p>
          <w:p w14:paraId="5F3BC8E4" w14:textId="77777777" w:rsidR="00F4448B" w:rsidRDefault="00CE11D0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 xml:space="preserve">&lt;60 </w:t>
            </w:r>
          </w:p>
          <w:p w14:paraId="1396B8A9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17" w:type="dxa"/>
            <w:tcBorders>
              <w:top w:val="nil"/>
            </w:tcBorders>
          </w:tcPr>
          <w:p w14:paraId="1836D91B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0B338CA5" w14:textId="706DB857" w:rsidR="00F4448B" w:rsidRDefault="0061763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CE11D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3A75362" w14:textId="6B13472C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027" w:type="dxa"/>
            <w:tcBorders>
              <w:top w:val="nil"/>
            </w:tcBorders>
          </w:tcPr>
          <w:p w14:paraId="5536AE57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2DCB3458" w14:textId="3C45C243" w:rsidR="00F4448B" w:rsidRDefault="0061763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  <w:r w:rsidR="00CE11D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7A3EDA8" w14:textId="5B3A6A7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>
              <w:top w:val="nil"/>
            </w:tcBorders>
          </w:tcPr>
          <w:p w14:paraId="16E13022" w14:textId="631E8A20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 w:rsidR="0061763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</w:tr>
      <w:tr w:rsidR="00F4448B" w14:paraId="0559CA35" w14:textId="77777777">
        <w:tc>
          <w:tcPr>
            <w:tcW w:w="2567" w:type="dxa"/>
          </w:tcPr>
          <w:p w14:paraId="1D2EF83D" w14:textId="77777777" w:rsidR="00F4448B" w:rsidRDefault="00CE11D0">
            <w:pPr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CA19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(ng/ml)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  <w:p w14:paraId="2DF60EF5" w14:textId="77777777" w:rsidR="00F4448B" w:rsidRDefault="00CE11D0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&lt;37</w:t>
            </w:r>
          </w:p>
          <w:p w14:paraId="53A89BD4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≥37</w:t>
            </w:r>
          </w:p>
        </w:tc>
        <w:tc>
          <w:tcPr>
            <w:tcW w:w="1017" w:type="dxa"/>
          </w:tcPr>
          <w:p w14:paraId="066EF128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6926368A" w14:textId="27377705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6 </w:t>
            </w:r>
          </w:p>
          <w:p w14:paraId="7A073002" w14:textId="58B89F83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027" w:type="dxa"/>
          </w:tcPr>
          <w:p w14:paraId="00C9C1CE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571C9FBA" w14:textId="15DDB1E4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8 </w:t>
            </w:r>
          </w:p>
          <w:p w14:paraId="00287CA4" w14:textId="74FE3EB5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</w:tcPr>
          <w:p w14:paraId="2C4244E5" w14:textId="543D5530" w:rsidR="00F4448B" w:rsidRDefault="00CE11D0">
            <w:pPr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.376</w:t>
            </w:r>
          </w:p>
        </w:tc>
      </w:tr>
      <w:tr w:rsidR="00F4448B" w14:paraId="1FA3BA83" w14:textId="77777777">
        <w:tc>
          <w:tcPr>
            <w:tcW w:w="2567" w:type="dxa"/>
          </w:tcPr>
          <w:p w14:paraId="60AEF9EA" w14:textId="77777777" w:rsidR="00F4448B" w:rsidRDefault="00CE11D0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umor size (cm)</w:t>
            </w:r>
          </w:p>
          <w:p w14:paraId="33B67BB9" w14:textId="7777777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&lt;5</w:t>
            </w:r>
          </w:p>
          <w:p w14:paraId="7AB52964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017" w:type="dxa"/>
          </w:tcPr>
          <w:p w14:paraId="1301E295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A5E2E58" w14:textId="73890445" w:rsidR="00F4448B" w:rsidRDefault="0061763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  <w:r w:rsidR="00CE11D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A24B2FF" w14:textId="00585BB2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0CF3AFFD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7BB33E18" w14:textId="6A75CEF0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61763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6621FF9" w14:textId="4490C16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</w:tcPr>
          <w:p w14:paraId="1D7153AC" w14:textId="6E75A0B8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 w:rsidR="0061763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8</w:t>
            </w:r>
          </w:p>
        </w:tc>
      </w:tr>
      <w:tr w:rsidR="00F4448B" w14:paraId="1F328A3F" w14:textId="77777777">
        <w:tc>
          <w:tcPr>
            <w:tcW w:w="2567" w:type="dxa"/>
          </w:tcPr>
          <w:p w14:paraId="673702F0" w14:textId="77777777" w:rsidR="00F4448B" w:rsidRDefault="00CE11D0">
            <w:pPr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Lymph node metastasis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  <w:p w14:paraId="447898BD" w14:textId="7777777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No</w:t>
            </w:r>
          </w:p>
          <w:p w14:paraId="6188658C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dxa"/>
          </w:tcPr>
          <w:p w14:paraId="48AC925C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F77BFD8" w14:textId="4EDB4D25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61763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00794F0" w14:textId="03F569F1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4DE9A25D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706A833" w14:textId="4E2B620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="0061763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56F5AE8" w14:textId="715C7B5C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917" w:type="dxa"/>
          </w:tcPr>
          <w:p w14:paraId="4BFF60D4" w14:textId="737154F1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 w:rsidR="0061763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7</w:t>
            </w:r>
          </w:p>
        </w:tc>
      </w:tr>
      <w:tr w:rsidR="00F4448B" w14:paraId="655D1742" w14:textId="77777777">
        <w:tc>
          <w:tcPr>
            <w:tcW w:w="2567" w:type="dxa"/>
          </w:tcPr>
          <w:p w14:paraId="70EE5592" w14:textId="77777777" w:rsidR="00F4448B" w:rsidRDefault="00CE11D0">
            <w:pPr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Distant metastasis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  <w:p w14:paraId="0255B535" w14:textId="7777777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No</w:t>
            </w:r>
          </w:p>
          <w:p w14:paraId="2D156CC6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dxa"/>
          </w:tcPr>
          <w:p w14:paraId="29FABC74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31C746D" w14:textId="41036401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5AB3B9C" w14:textId="26150905" w:rsidR="00F4448B" w:rsidRDefault="0061763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CE11D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551AAA7C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7B0B3694" w14:textId="3A205CE5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839BC4E" w14:textId="06989191" w:rsidR="00F4448B" w:rsidRDefault="0061763C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17" w:type="dxa"/>
          </w:tcPr>
          <w:p w14:paraId="59F9F5F1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680</w:t>
            </w:r>
          </w:p>
        </w:tc>
      </w:tr>
      <w:tr w:rsidR="00F4448B" w14:paraId="3EF1C485" w14:textId="77777777">
        <w:tc>
          <w:tcPr>
            <w:tcW w:w="2567" w:type="dxa"/>
          </w:tcPr>
          <w:p w14:paraId="3F5230B8" w14:textId="77777777" w:rsidR="00F4448B" w:rsidRDefault="00CE11D0">
            <w:pPr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Perineural invasion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  <w:p w14:paraId="4F23D258" w14:textId="77777777" w:rsidR="00F4448B" w:rsidRDefault="00CE11D0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No</w:t>
            </w:r>
          </w:p>
          <w:p w14:paraId="2C494918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dxa"/>
          </w:tcPr>
          <w:p w14:paraId="1285F05E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3763070A" w14:textId="3A1AB426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5 </w:t>
            </w:r>
          </w:p>
          <w:p w14:paraId="6D11C9A5" w14:textId="2D7DE0BC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5E71B5ED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B5D3005" w14:textId="475CC7C3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 </w:t>
            </w:r>
          </w:p>
          <w:p w14:paraId="5108115F" w14:textId="4D686C9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</w:tcPr>
          <w:p w14:paraId="3D8F5662" w14:textId="57C54E61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</w:tr>
      <w:tr w:rsidR="00F4448B" w14:paraId="2CEE5AB5" w14:textId="77777777">
        <w:tc>
          <w:tcPr>
            <w:tcW w:w="2567" w:type="dxa"/>
          </w:tcPr>
          <w:p w14:paraId="5C0CF0C4" w14:textId="77777777" w:rsidR="00F4448B" w:rsidRDefault="00CE11D0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esidual tumor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  <w:p w14:paraId="777D6FDC" w14:textId="77777777" w:rsidR="00F4448B" w:rsidRDefault="00CE11D0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R0</w:t>
            </w:r>
          </w:p>
          <w:p w14:paraId="223930E7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1017" w:type="dxa"/>
          </w:tcPr>
          <w:p w14:paraId="0715C9A4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69E54323" w14:textId="69B8CC59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</w:p>
          <w:p w14:paraId="1B4D7626" w14:textId="41EC2434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027" w:type="dxa"/>
          </w:tcPr>
          <w:p w14:paraId="05BA60E2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5A235FBE" w14:textId="7184511D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</w:p>
          <w:p w14:paraId="1A1CEB38" w14:textId="7C28BD1E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17" w:type="dxa"/>
          </w:tcPr>
          <w:p w14:paraId="62788C19" w14:textId="6BAD12D8" w:rsidR="00F4448B" w:rsidRDefault="00CE11D0">
            <w:pPr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215</w:t>
            </w:r>
          </w:p>
          <w:p w14:paraId="45A3833B" w14:textId="77777777" w:rsidR="00F4448B" w:rsidRDefault="00F4448B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</w:p>
        </w:tc>
      </w:tr>
      <w:tr w:rsidR="00F4448B" w14:paraId="30FA92E3" w14:textId="77777777">
        <w:tc>
          <w:tcPr>
            <w:tcW w:w="2567" w:type="dxa"/>
          </w:tcPr>
          <w:p w14:paraId="4F1A9749" w14:textId="77777777" w:rsidR="00F4448B" w:rsidRDefault="00CE11D0">
            <w:pPr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Vascular tumor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  <w:p w14:paraId="4A2ABAF0" w14:textId="77777777" w:rsidR="00F4448B" w:rsidRDefault="00CE11D0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No</w:t>
            </w:r>
          </w:p>
          <w:p w14:paraId="645266D9" w14:textId="77777777" w:rsidR="00F4448B" w:rsidRDefault="00CE11D0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dxa"/>
          </w:tcPr>
          <w:p w14:paraId="48406E9E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6AE090CB" w14:textId="3C85C7EC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6 </w:t>
            </w:r>
          </w:p>
          <w:p w14:paraId="441F9D14" w14:textId="250B45E9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0BD9E04F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07EFA96" w14:textId="333F633F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3 </w:t>
            </w:r>
          </w:p>
          <w:p w14:paraId="626015B2" w14:textId="21CF3404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</w:tcPr>
          <w:p w14:paraId="1B2D3943" w14:textId="1B44A374" w:rsidR="00F4448B" w:rsidRDefault="00CE11D0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530</w:t>
            </w:r>
          </w:p>
        </w:tc>
      </w:tr>
      <w:tr w:rsidR="00F4448B" w14:paraId="60C6DDD0" w14:textId="77777777">
        <w:tc>
          <w:tcPr>
            <w:tcW w:w="2567" w:type="dxa"/>
          </w:tcPr>
          <w:p w14:paraId="17E1D640" w14:textId="77777777" w:rsidR="00F4448B" w:rsidRDefault="00CE11D0">
            <w:pPr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Pathologic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stage</w:t>
            </w:r>
          </w:p>
          <w:p w14:paraId="4DE5092D" w14:textId="77777777" w:rsidR="00F4448B" w:rsidRDefault="00CE11D0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I+II</w:t>
            </w:r>
          </w:p>
          <w:p w14:paraId="669DD877" w14:textId="77777777" w:rsidR="00F4448B" w:rsidRDefault="00CE11D0">
            <w:pPr>
              <w:jc w:val="center"/>
              <w:rPr>
                <w:rFonts w:ascii="等线" w:eastAsia="等线" w:hAnsi="等线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III+IV</w:t>
            </w:r>
          </w:p>
        </w:tc>
        <w:tc>
          <w:tcPr>
            <w:tcW w:w="1017" w:type="dxa"/>
          </w:tcPr>
          <w:p w14:paraId="50863442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78F9873" w14:textId="7FE643B7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AD850C3" w14:textId="3FC0B8E5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027" w:type="dxa"/>
          </w:tcPr>
          <w:p w14:paraId="079F32A4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01668357" w14:textId="3D25A02D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4C95834" w14:textId="677EA0A8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17" w:type="dxa"/>
          </w:tcPr>
          <w:p w14:paraId="4B499430" w14:textId="6CC42E00" w:rsidR="00F4448B" w:rsidRDefault="00CE11D0">
            <w:pPr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700</w:t>
            </w:r>
          </w:p>
        </w:tc>
      </w:tr>
      <w:tr w:rsidR="00F4448B" w14:paraId="19EABD2A" w14:textId="77777777">
        <w:tc>
          <w:tcPr>
            <w:tcW w:w="2567" w:type="dxa"/>
          </w:tcPr>
          <w:p w14:paraId="48384F60" w14:textId="33266603" w:rsidR="00F4448B" w:rsidRDefault="00CE11D0">
            <w:pPr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NM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 xml:space="preserve"> stage</w:t>
            </w:r>
          </w:p>
          <w:p w14:paraId="3349F569" w14:textId="77777777" w:rsidR="00F4448B" w:rsidRDefault="00CE11D0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I</w:t>
            </w:r>
          </w:p>
          <w:p w14:paraId="37588753" w14:textId="77777777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kern w:val="0"/>
                <w:sz w:val="20"/>
                <w:szCs w:val="20"/>
              </w:rPr>
              <w:t>II+III+IV</w:t>
            </w:r>
          </w:p>
        </w:tc>
        <w:tc>
          <w:tcPr>
            <w:tcW w:w="1017" w:type="dxa"/>
          </w:tcPr>
          <w:p w14:paraId="5A4C4E3F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3C62B196" w14:textId="1FB173AC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9 </w:t>
            </w:r>
          </w:p>
          <w:p w14:paraId="31439425" w14:textId="195D9714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08972251" w14:textId="77777777" w:rsidR="00F4448B" w:rsidRDefault="00F4448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290C2CDB" w14:textId="75AF4F58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0 </w:t>
            </w:r>
          </w:p>
          <w:p w14:paraId="5321A693" w14:textId="6183D635" w:rsidR="00F4448B" w:rsidRDefault="00CE11D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 xml:space="preserve"> 8 </w:t>
            </w:r>
          </w:p>
        </w:tc>
        <w:tc>
          <w:tcPr>
            <w:tcW w:w="917" w:type="dxa"/>
          </w:tcPr>
          <w:p w14:paraId="4D002726" w14:textId="53EAA2B5" w:rsidR="00F4448B" w:rsidRDefault="00CE11D0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8</w:t>
            </w:r>
          </w:p>
        </w:tc>
      </w:tr>
    </w:tbl>
    <w:p w14:paraId="5D67BE5C" w14:textId="77777777" w:rsidR="00F4448B" w:rsidRDefault="00CE11D0">
      <w:pPr>
        <w:jc w:val="left"/>
      </w:pPr>
      <w:r>
        <w:rPr>
          <w:rFonts w:ascii="Arial" w:hAnsi="Arial" w:cs="Arial"/>
          <w:b/>
          <w:color w:val="000000"/>
          <w:kern w:val="0"/>
          <w:vertAlign w:val="superscript"/>
        </w:rPr>
        <w:t>†</w:t>
      </w:r>
      <w:r>
        <w:rPr>
          <w:rFonts w:ascii="Arial" w:hAnsi="Arial" w:cs="Arial" w:hint="eastAsia"/>
          <w:color w:val="000000"/>
          <w:kern w:val="0"/>
        </w:rPr>
        <w:t xml:space="preserve"> The information was un</w:t>
      </w:r>
      <w:r>
        <w:rPr>
          <w:rFonts w:ascii="Arial" w:hAnsi="Arial" w:cs="Arial"/>
          <w:color w:val="000000"/>
          <w:kern w:val="0"/>
        </w:rPr>
        <w:t>available</w:t>
      </w:r>
      <w:r>
        <w:rPr>
          <w:rFonts w:ascii="Arial" w:hAnsi="Arial" w:cs="Arial" w:hint="eastAsia"/>
          <w:color w:val="000000"/>
          <w:kern w:val="0"/>
        </w:rPr>
        <w:t xml:space="preserve"> for some patients.</w:t>
      </w:r>
    </w:p>
    <w:p w14:paraId="6FFEC1E9" w14:textId="77777777" w:rsidR="00F4448B" w:rsidRDefault="00F4448B">
      <w:pPr>
        <w:rPr>
          <w:rFonts w:ascii="Arial" w:hAnsi="Arial" w:cs="Arial"/>
          <w:b/>
          <w:bCs/>
        </w:rPr>
      </w:pPr>
    </w:p>
    <w:sectPr w:rsidR="00F44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7YwtzQ0tDQzNDVT0lEKTi0uzszPAykwqgUA5XoxNiwAAAA="/>
  </w:docVars>
  <w:rsids>
    <w:rsidRoot w:val="00584EDD"/>
    <w:rsid w:val="00584EDD"/>
    <w:rsid w:val="0061763C"/>
    <w:rsid w:val="007378D5"/>
    <w:rsid w:val="00BC5C80"/>
    <w:rsid w:val="00CE11D0"/>
    <w:rsid w:val="00F4448B"/>
    <w:rsid w:val="2FA356FF"/>
    <w:rsid w:val="47DF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8FF96"/>
  <w15:docId w15:val="{DB1A58BA-3826-4993-9346-E40ECCFA0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182</dc:creator>
  <cp:lastModifiedBy>1481924628@qq.com</cp:lastModifiedBy>
  <cp:revision>3</cp:revision>
  <dcterms:created xsi:type="dcterms:W3CDTF">2019-06-28T10:31:00Z</dcterms:created>
  <dcterms:modified xsi:type="dcterms:W3CDTF">2021-09-0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